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E2C20" w14:textId="77777777" w:rsidR="00535471" w:rsidRPr="00EA5BCB" w:rsidRDefault="00535471" w:rsidP="00535471">
      <w:pPr>
        <w:rPr>
          <w:rFonts w:ascii="Arial" w:hAnsi="Arial" w:cs="Arial"/>
          <w:b/>
          <w:bCs/>
          <w:sz w:val="20"/>
          <w:szCs w:val="20"/>
        </w:rPr>
      </w:pPr>
      <w:r w:rsidRPr="00EA5BCB">
        <w:rPr>
          <w:rFonts w:ascii="Arial" w:hAnsi="Arial" w:cs="Arial"/>
          <w:b/>
          <w:bCs/>
          <w:sz w:val="20"/>
          <w:szCs w:val="20"/>
        </w:rPr>
        <w:t>Supplementary Table 2. Comparison among bronchiectasis cohort in terms of BSI parameter.</w:t>
      </w:r>
    </w:p>
    <w:tbl>
      <w:tblPr>
        <w:tblW w:w="93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1704"/>
        <w:gridCol w:w="1705"/>
        <w:gridCol w:w="1705"/>
        <w:gridCol w:w="691"/>
        <w:gridCol w:w="691"/>
        <w:gridCol w:w="691"/>
        <w:gridCol w:w="691"/>
      </w:tblGrid>
      <w:tr w:rsidR="00535471" w:rsidRPr="00BA774D" w14:paraId="4119AFD0" w14:textId="77777777" w:rsidTr="005E25E9">
        <w:trPr>
          <w:trHeight w:val="439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F9B1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arameters</w:t>
            </w:r>
          </w:p>
        </w:tc>
        <w:tc>
          <w:tcPr>
            <w:tcW w:w="511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DCEE5" w14:textId="77777777" w:rsidR="00535471" w:rsidRPr="00BA774D" w:rsidRDefault="00535471" w:rsidP="005E25E9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SI stratification</w:t>
            </w:r>
          </w:p>
        </w:tc>
        <w:tc>
          <w:tcPr>
            <w:tcW w:w="69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57059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69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EB9B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b</w:t>
            </w:r>
          </w:p>
        </w:tc>
        <w:tc>
          <w:tcPr>
            <w:tcW w:w="69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67F7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 vs c</w:t>
            </w:r>
          </w:p>
        </w:tc>
        <w:tc>
          <w:tcPr>
            <w:tcW w:w="69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59D2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c</w:t>
            </w:r>
          </w:p>
        </w:tc>
      </w:tr>
      <w:tr w:rsidR="00535471" w:rsidRPr="00BA774D" w14:paraId="14108D57" w14:textId="77777777" w:rsidTr="005E25E9">
        <w:trPr>
          <w:trHeight w:val="3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7A9A94" w14:textId="77777777" w:rsidR="00535471" w:rsidRPr="00BA774D" w:rsidRDefault="00535471" w:rsidP="005E25E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8D55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ild (36)a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D3F9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rate (27)b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CC37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vere (11)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154917D" w14:textId="77777777" w:rsidR="00535471" w:rsidRPr="00BA774D" w:rsidRDefault="00535471" w:rsidP="005E25E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45E44A7" w14:textId="77777777" w:rsidR="00535471" w:rsidRPr="00BA774D" w:rsidRDefault="00535471" w:rsidP="005E25E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F7C5EC9" w14:textId="77777777" w:rsidR="00535471" w:rsidRPr="00BA774D" w:rsidRDefault="00535471" w:rsidP="005E25E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14D0DA0" w14:textId="77777777" w:rsidR="00535471" w:rsidRPr="00BA774D" w:rsidRDefault="00535471" w:rsidP="005E25E9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535471" w:rsidRPr="00BA774D" w14:paraId="1717C9CF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B10C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c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EA74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B3856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2FA4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 (0.2, 0.3)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8082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D86E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8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D116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0786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</w:tr>
      <w:tr w:rsidR="00535471" w:rsidRPr="00BA774D" w14:paraId="50259CE6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5BB4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p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E6BA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5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4F63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3, 0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6117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 (0.7, 1.0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9D82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E53D3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6AF91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1EBF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535471" w:rsidRPr="00BA774D" w14:paraId="6DA7F313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0FDC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Z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5ACB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5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EC88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4, 0.8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AF04A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 (0.5, 1.0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199C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85932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C199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69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1D789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</w:tr>
      <w:tr w:rsidR="00535471" w:rsidRPr="00BA774D" w14:paraId="53D4508C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2515E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C6332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5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46EA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4, 0.6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4D0B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 (0.4, 0.8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378EC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CB4F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757A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B609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</w:tr>
      <w:tr w:rsidR="00535471" w:rsidRPr="00BA774D" w14:paraId="31C6BFF4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2FBB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EF0F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040D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4B95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4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7503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C3ED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0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4A72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FE9C8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</w:tr>
      <w:tr w:rsidR="00535471" w:rsidRPr="00BA774D" w14:paraId="0D49D8D9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ECB3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-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77D3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2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C48B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 (0.1, 0.3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EF0E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1, 0.4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CD500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4ACB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1849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9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9B9C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</w:tr>
      <w:tr w:rsidR="00535471" w:rsidRPr="00BA774D" w14:paraId="1CD50DFD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0BB7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X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4E51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1 (-0.2, -0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5EF9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3 (-0.4, -0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6135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4 (-0.6, -0.3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1622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0233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346F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55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6AA6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</w:tr>
      <w:tr w:rsidR="00535471" w:rsidRPr="00BA774D" w14:paraId="7362097E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86561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res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, Hz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1662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.4 (14.5, 20.4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D8D00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3.6 (19.6, 28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B202B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6.1 (22.8, 34.9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F4D0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B970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3DE74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F1CD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535471" w:rsidRPr="00BA774D" w14:paraId="1F7423AB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3193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A2E5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1.6 (19.8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17D2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4.2 (29.3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B131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8.8 (26.2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73B1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C3630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B1D3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CDC1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5BA65A91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90B4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V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2401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1.5 (14.8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18D0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8.6 (20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EBCA6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5.4 (25.4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116E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97AC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9229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0576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3E44E5AB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D5D7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/FVC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6A00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1.7 (9.9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6F10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4.0 (19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A9A3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8.5 (18.1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B6B5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326A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EBA5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FAE7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</w:tr>
      <w:tr w:rsidR="00535471" w:rsidRPr="00BA774D" w14:paraId="3F00E24C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BB42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C012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18.4 (97.2, 138.0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446A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0.3 (107.9, 196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72B3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8.2 (117.4, 180.0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1BFD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8587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8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5C4A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3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5761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92</w:t>
            </w:r>
          </w:p>
        </w:tc>
      </w:tr>
      <w:tr w:rsidR="00535471" w:rsidRPr="00BA774D" w14:paraId="702218FF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F64B1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L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AB5DC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7.9 (87.2, 108.3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9DD3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1.8 (92.2, 114.6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8176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6.0 (85.5, 109.1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628B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E43EE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E291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A426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</w:tr>
      <w:tr w:rsidR="00535471" w:rsidRPr="00BA774D" w14:paraId="63FF399D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25D59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/TLC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FCB8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3.3 (40.6, 48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F294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0.8 (45.7, 72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CF1D3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4.1 (53.9, 72.1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1EA4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5915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49D0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7FB4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474ED1F7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23B0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7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FC3E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4.0 (50.3, 102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B438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2.6 (14.0, 71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A0D8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8.5 (10.1, 37.7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C6919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C570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4579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18CA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02D4E00C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9DA0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50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D3A1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9 (39.0, 66.0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998F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0.9 (12.0, 65.1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ECA3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5.1 (8.3, 34.4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0C76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EC928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9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7DE5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9B58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34437289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A3D93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2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1F1CD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3.8 (21.3, 53.3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5FA8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5.0 (14.5, 61.6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D8B13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9.1 (13.0, 53.5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141A72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47648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9469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6193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</w:tr>
      <w:tr w:rsidR="00535471" w:rsidRPr="00BA774D" w14:paraId="5F93C96B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DB3EF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M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3C9A3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4.2 (30.1, 58.9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4E0E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7 (12.3, 67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5159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6 (8.3, 38.6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F97475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F56DFE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7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979A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97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D918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</w:tr>
      <w:tr w:rsidR="00535471" w:rsidRPr="00BA774D" w14:paraId="36EA514C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A2F9B1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1E3C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7.9 (72.3, 109.7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9B1E89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4.2 (36.9, 93.8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EF22D3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9.3 (27.4, 66.0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79CD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8DA0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1AE3C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8636A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535471" w:rsidRPr="00BA774D" w14:paraId="046B1A3F" w14:textId="77777777" w:rsidTr="005E25E9">
        <w:trPr>
          <w:trHeight w:val="439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D9AC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VC IN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80A7B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8.3 (62.6-95.0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6D50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0.7 (47.4-77.2)</w:t>
            </w:r>
          </w:p>
        </w:tc>
        <w:tc>
          <w:tcPr>
            <w:tcW w:w="170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6ED77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8.8 (29.7-75.1)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0E78A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 0.001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F75E4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AA716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8C930" w14:textId="77777777" w:rsidR="00535471" w:rsidRPr="00BA774D" w:rsidRDefault="00535471" w:rsidP="005E25E9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</w:tr>
    </w:tbl>
    <w:p w14:paraId="1BDA9444" w14:textId="77777777" w:rsidR="00535471" w:rsidRPr="00EA5BCB" w:rsidRDefault="00535471" w:rsidP="00535471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  <w:proofErr w:type="spellStart"/>
      <w:r w:rsidRPr="00EA5BCB">
        <w:rPr>
          <w:rFonts w:ascii="Arial" w:hAnsi="Arial" w:cs="Arial"/>
          <w:sz w:val="20"/>
          <w:szCs w:val="20"/>
        </w:rPr>
        <w:t>Rc</w:t>
      </w:r>
      <w:proofErr w:type="spellEnd"/>
      <w:r w:rsidRPr="00EA5BCB">
        <w:rPr>
          <w:rFonts w:ascii="Arial" w:hAnsi="Arial" w:cs="Arial"/>
          <w:sz w:val="20"/>
          <w:szCs w:val="20"/>
        </w:rPr>
        <w:t xml:space="preserve">, central resistance; Rp, peripheral resistance; Z5, respiratory impedance at 5 Hz; R5 and R20, respiratory system resistance at 5 and 20Hz, respectively; X5, respiratory system reactance at 5Hz; </w:t>
      </w:r>
      <w:proofErr w:type="spellStart"/>
      <w:r w:rsidRPr="00EA5BCB">
        <w:rPr>
          <w:rFonts w:ascii="Arial" w:hAnsi="Arial" w:cs="Arial"/>
          <w:sz w:val="20"/>
          <w:szCs w:val="20"/>
        </w:rPr>
        <w:t>Fres</w:t>
      </w:r>
      <w:proofErr w:type="spellEnd"/>
      <w:r w:rsidRPr="00EA5BCB">
        <w:rPr>
          <w:rFonts w:ascii="Arial" w:hAnsi="Arial" w:cs="Arial"/>
          <w:sz w:val="20"/>
          <w:szCs w:val="20"/>
        </w:rPr>
        <w:t>, resonant frequency</w:t>
      </w:r>
      <w:r>
        <w:rPr>
          <w:rFonts w:ascii="Arial" w:hAnsi="Arial" w:cs="Arial"/>
          <w:sz w:val="20"/>
          <w:szCs w:val="20"/>
        </w:rPr>
        <w:t>;</w:t>
      </w:r>
      <w:r w:rsidRPr="00EA5BCB">
        <w:rPr>
          <w:rFonts w:ascii="Arial" w:hAnsi="Arial" w:cs="Arial"/>
          <w:sz w:val="20"/>
          <w:szCs w:val="20"/>
        </w:rPr>
        <w:t xml:space="preserve"> FEV1, forced expiratory volume in one second; FVC, forced vital capacity; RV, residual volume; TLC, total lung capacity; MEF, maximal expiratory flow; MMEF, maximal mid-expiratory flow; PEF, peak expiratory flow; VC IN, inspiratory vital capacity</w:t>
      </w:r>
      <w:r>
        <w:rPr>
          <w:rFonts w:ascii="Arial" w:hAnsi="Arial" w:cs="Arial"/>
          <w:sz w:val="20"/>
          <w:szCs w:val="20"/>
        </w:rPr>
        <w:t>.</w:t>
      </w:r>
    </w:p>
    <w:p w14:paraId="5D37E2ED" w14:textId="15390DBE" w:rsidR="00402A1C" w:rsidRPr="00535471" w:rsidRDefault="00402A1C" w:rsidP="00535471">
      <w:pPr>
        <w:rPr>
          <w:rFonts w:ascii="Arial" w:hAnsi="Arial" w:cs="Arial" w:hint="eastAsia"/>
          <w:sz w:val="20"/>
          <w:szCs w:val="20"/>
        </w:rPr>
      </w:pPr>
    </w:p>
    <w:sectPr w:rsidR="00402A1C" w:rsidRPr="00535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LUwMDY0MzA2NzNX0lEKTi0uzszPAykwrAUAPcJhXiwAAAA="/>
  </w:docVars>
  <w:rsids>
    <w:rsidRoot w:val="00402A1C"/>
    <w:rsid w:val="00402A1C"/>
    <w:rsid w:val="0053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1EC1F"/>
  <w15:chartTrackingRefBased/>
  <w15:docId w15:val="{F0A71331-CF1D-41ED-AEE2-93948B43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A1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uiyan</dc:creator>
  <cp:keywords/>
  <dc:description/>
  <cp:lastModifiedBy>Donghai Ma</cp:lastModifiedBy>
  <cp:revision>2</cp:revision>
  <dcterms:created xsi:type="dcterms:W3CDTF">2021-05-25T02:00:00Z</dcterms:created>
  <dcterms:modified xsi:type="dcterms:W3CDTF">2021-11-19T11:44:00Z</dcterms:modified>
</cp:coreProperties>
</file>